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cs="Times New Roman"/>
          <w:szCs w:val="24"/>
        </w:rPr>
      </w:pPr>
      <w:r>
        <w:t>Supplementary Material</w:t>
      </w:r>
    </w:p>
    <w:p>
      <w:pPr>
        <w:spacing w:line="400" w:lineRule="exact"/>
        <w:jc w:val="left"/>
        <w:rPr>
          <w:rFonts w:hint="default" w:ascii="Times New Roman" w:hAnsi="Times New Roman" w:eastAsia="仿宋" w:cs="Times New Roman"/>
          <w:b/>
          <w:bCs/>
          <w:sz w:val="24"/>
          <w:szCs w:val="24"/>
        </w:rPr>
      </w:pPr>
    </w:p>
    <w:p>
      <w:pPr>
        <w:spacing w:line="400" w:lineRule="exact"/>
        <w:jc w:val="center"/>
        <w:outlineLvl w:val="0"/>
        <w:rPr>
          <w:rFonts w:hint="default" w:ascii="Times New Roman" w:hAnsi="Times New Roman" w:eastAsia="黑体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32"/>
          <w:szCs w:val="40"/>
          <w:lang w:val="en-US" w:eastAsia="zh-CN"/>
        </w:rPr>
        <w:t>APPENDIX</w:t>
      </w:r>
    </w:p>
    <w:p>
      <w:pPr>
        <w:pStyle w:val="8"/>
        <w:jc w:val="center"/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  <w:t>Attached Table 1. The Stationarity Test of Tianmao Group's Trading Day Returns Without Constants and Trend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t>
</w:t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________01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4.06071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1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5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2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________01(-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0806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49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4.06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6704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0.000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6704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8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1893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093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5847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084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129.17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089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9359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jc w:val="center"/>
        <w:rPr>
          <w:rFonts w:hint="default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Attached Table 2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The first-order difference test of Tianmao Group's daily return without constant and trend term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t>
</w:t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D(________01) has a unit ro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1.37222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22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8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0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1,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1)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7613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066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1.372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1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3.8210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4791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7.9753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2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9896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4304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6.9455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3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2648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3700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6.1200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4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6385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3049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.3731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5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1497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375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4.8401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6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7026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707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4.1138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7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3632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064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3.4142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1(-8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688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73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3.5693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4029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0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3614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6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1898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062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1095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956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811.470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020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462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center"/>
        <w:rPr>
          <w:rFonts w:hint="default"/>
          <w:sz w:val="18"/>
          <w:szCs w:val="24"/>
        </w:rPr>
      </w:pPr>
    </w:p>
    <w:p>
      <w:pPr>
        <w:jc w:val="center"/>
        <w:rPr>
          <w:rFonts w:hint="default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Attached Table 3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>The Stationarity Test of PICC’s Trading Day Returns Without Constants and Trend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________02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3.24058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2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5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2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________02(-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0.8838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667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3.24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2(-1)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0.1203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58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6255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1026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7.9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0914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5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1812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178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4425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159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143.81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170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333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default"/>
          <w:sz w:val="18"/>
          <w:szCs w:val="24"/>
        </w:rPr>
      </w:pPr>
    </w:p>
    <w:p>
      <w:pPr>
        <w:jc w:val="center"/>
        <w:rPr>
          <w:rFonts w:hint="eastAsia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Attached Table 4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The first-order difference test of PICC’s daily returns without constant and trend term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D(________02) has a unit ro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6.24973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6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1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2,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2(-1)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8343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744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6.249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2(-1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9579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444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6.6301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2(-2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4192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970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4.3219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2(-3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525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58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3.3309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2935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2806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6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1945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031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5067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991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15.28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015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101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center"/>
        <w:rPr>
          <w:rFonts w:hint="eastAsia"/>
          <w:szCs w:val="24"/>
          <w:lang w:val="en-US" w:eastAsia="zh-CN"/>
        </w:rPr>
      </w:pPr>
      <w:r>
        <w:rPr>
          <w:rFonts w:hint="default"/>
          <w:sz w:val="18"/>
          <w:szCs w:val="24"/>
        </w:rPr>
        <w:br w:type="textWrapping"/>
      </w:r>
      <w:r>
        <w:rPr>
          <w:rFonts w:hint="default"/>
          <w:szCs w:val="24"/>
          <w:lang w:val="en-US" w:eastAsia="zh-CN"/>
        </w:rPr>
        <w:t>Attached Table 5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Stationarity Test of Xinhua Insurance’s Trading Day Returns Without Constants and Trend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________03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3.01496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5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2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________03(-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0500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56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3.014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3901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7.0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3901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33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261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738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3161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729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76.64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734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9823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default"/>
          <w:sz w:val="18"/>
          <w:szCs w:val="24"/>
        </w:rPr>
      </w:pPr>
    </w:p>
    <w:p>
      <w:pPr>
        <w:spacing w:beforeLines="0" w:afterLines="0"/>
        <w:jc w:val="center"/>
        <w:rPr>
          <w:rFonts w:hint="default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Attached table 6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First-order difference test of Xinhua Insurance’s daily return without constant and trend term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D(________03) has a unit ro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8.26417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6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1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3,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3(-1)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3.1452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722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8.26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3(-1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2876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417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9.0843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3(-2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6607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960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6.8762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3(-3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318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64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4.9890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1774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4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1636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58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505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526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4973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486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913.728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510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694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default"/>
          <w:sz w:val="18"/>
          <w:szCs w:val="24"/>
        </w:rPr>
      </w:pPr>
    </w:p>
    <w:p>
      <w:pPr>
        <w:pStyle w:val="8"/>
        <w:jc w:val="center"/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  <w:t>Attached Table 7. Stationarity Test of CPIC Trading Daily Returns Without Constants and Trend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t>
</w:t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________04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2.22606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5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2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________04(-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0289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62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2.226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2163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0.000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2163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31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150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83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0947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829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99.44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835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9946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default"/>
          <w:sz w:val="18"/>
          <w:szCs w:val="24"/>
        </w:rPr>
      </w:pPr>
    </w:p>
    <w:p>
      <w:pPr>
        <w:pStyle w:val="8"/>
        <w:jc w:val="center"/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  <w:t>Attached Table 8. The first-order difference test of CPIC’s daily returns without constant and trend term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t>
</w:t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D(________04) has a unit ro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6.84561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6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1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4,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4(-1)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9406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745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6.845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4(-1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1130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449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7.6778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4(-2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359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987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.4266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4(-3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846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80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3.8410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1083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8.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0941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54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375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631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2463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592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935.026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616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052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rPr>
          <w:rFonts w:hint="default"/>
          <w:sz w:val="18"/>
          <w:szCs w:val="24"/>
        </w:rPr>
      </w:pPr>
    </w:p>
    <w:p>
      <w:pPr>
        <w:spacing w:beforeLines="0" w:afterLines="0"/>
        <w:jc w:val="center"/>
        <w:rPr>
          <w:rFonts w:hint="default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Attached Table 9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Stationarity Test of China Life's Trading Day Returns Without Constants and Trend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________05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0.73065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5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2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________05(-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0.9564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61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0.730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48683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48683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36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591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465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30432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456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14.66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461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9877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default" w:ascii="Times New Roman" w:hAnsi="Times New Roman" w:eastAsia="黑体" w:cs="Times New Roman"/>
          <w:b w:val="0"/>
          <w:bCs w:val="0"/>
          <w:kern w:val="2"/>
          <w:sz w:val="20"/>
          <w:szCs w:val="20"/>
          <w:lang w:val="en-US" w:eastAsia="zh-CN" w:bidi="ar-SA"/>
        </w:rPr>
      </w:pPr>
      <w:bookmarkStart w:id="0" w:name="_GoBack"/>
      <w:bookmarkEnd w:id="0"/>
    </w:p>
    <w:p>
      <w:pPr>
        <w:spacing w:beforeLines="0" w:afterLines="0"/>
        <w:jc w:val="center"/>
        <w:rPr>
          <w:rFonts w:hint="default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Attached Table 10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The first-order difference test of China Life’s daily returns without constant and trend term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D(________05) has a unit ro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3.08657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13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6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1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5,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5(-1)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3093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3292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3.086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5(-1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5177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3025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8.3224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5(-2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8642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614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7.1319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5(-3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2439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111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.8913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5(-4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055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541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.2270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5(-5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4571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997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4.585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5(-6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716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82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3.5555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0437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0.000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0107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7455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333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26834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258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793.519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4.303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673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default"/>
          <w:sz w:val="18"/>
          <w:szCs w:val="24"/>
        </w:rPr>
      </w:pPr>
    </w:p>
    <w:p>
      <w:pPr>
        <w:pStyle w:val="8"/>
        <w:jc w:val="center"/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HAnsi" w:cstheme="minorBidi"/>
          <w:b w:val="0"/>
          <w:bCs w:val="0"/>
          <w:sz w:val="24"/>
          <w:szCs w:val="24"/>
          <w:lang w:val="en-US" w:eastAsia="zh-CN" w:bidi="ar-SA"/>
        </w:rPr>
        <w:t>Attached Table 11. Stationarity Test of Ping An’s Daily Returns Without Constants and Trend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t>
</w:t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________06 has a unit roo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2.86672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5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2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________06(-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0378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53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2.866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3580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8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3580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22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15470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497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0840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488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248.969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494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9859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spacing w:beforeLines="0" w:afterLines="0"/>
        <w:jc w:val="left"/>
        <w:rPr>
          <w:rFonts w:hint="default"/>
          <w:sz w:val="18"/>
          <w:szCs w:val="24"/>
        </w:rPr>
      </w:pPr>
    </w:p>
    <w:p>
      <w:pPr>
        <w:spacing w:beforeLines="0" w:afterLines="0"/>
        <w:jc w:val="center"/>
        <w:rPr>
          <w:rFonts w:hint="default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Attached table 12</w:t>
      </w:r>
      <w:r>
        <w:rPr>
          <w:rFonts w:hint="eastAsia"/>
          <w:szCs w:val="24"/>
          <w:lang w:val="en-US" w:eastAsia="zh-CN"/>
        </w:rPr>
        <w:t>.</w:t>
      </w:r>
      <w:r>
        <w:rPr>
          <w:rFonts w:hint="default"/>
          <w:szCs w:val="24"/>
          <w:lang w:val="en-US" w:eastAsia="zh-CN"/>
        </w:rPr>
        <w:t xml:space="preserve"> First-order difference test of Ping An’s daily returns without constant and trend </w:t>
      </w:r>
      <w:r>
        <w:rPr>
          <w:rFonts w:hint="eastAsia"/>
          <w:szCs w:val="24"/>
          <w:lang w:val="en-US" w:eastAsia="zh-CN"/>
        </w:rPr>
        <w:t>terms</w:t>
      </w:r>
    </w:p>
    <w:tbl>
      <w:tblPr>
        <w:tblStyle w:val="19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653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cr/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24"/>
                <w:lang w:eastAsia="zh-CN"/>
              </w:rPr>
              <w:t>
</w:t>
            </w: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Null Hypothesis: D(________06) has a unit ro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Prob.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4327" w:type="dxa"/>
            <w:gridSpan w:val="3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ugmented Dickey-Fuller test statistic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7.00417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est critical values: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2.570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9416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% lev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.6161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ependent Variable: D(________06,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td. Err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t-Stati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Prob. 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6(-1)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3.0166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774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17.00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6(-1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.1612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469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7.9017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6(-2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5282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990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5.331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(________06(-3),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753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474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3.6948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1494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Mean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00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Adjusted R-squar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813546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.D. dependent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39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.E. of regres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01710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Akaike info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288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Sum squared res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0.11647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Schwarz criter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248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Log likelihoo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1067.03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    Hannan-Quinn criter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-5.272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lef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Durbin-Watson st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right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  <w:t>2.0054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ind w:right="10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exact"/>
          <w:jc w:val="center"/>
        </w:trPr>
        <w:tc>
          <w:tcPr>
            <w:tcW w:w="201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color="auto" w:sz="6" w:space="0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exact"/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bottom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eastAsia" w:ascii="Arial" w:hAnsi="Arial" w:eastAsia="宋体" w:cs="Times New Roman"/>
                <w:color w:val="000000"/>
                <w:kern w:val="2"/>
                <w:sz w:val="18"/>
                <w:szCs w:val="24"/>
                <w:lang w:eastAsia="zh-CN"/>
              </w:rPr>
            </w:pPr>
          </w:p>
        </w:tc>
      </w:tr>
    </w:tbl>
    <w:p>
      <w:pPr>
        <w:rPr>
          <w:rFonts w:hint="eastAsia" w:eastAsia="宋体"/>
          <w:sz w:val="24"/>
          <w:szCs w:val="40"/>
          <w:lang w:val="en-US" w:eastAsia="zh-CN"/>
        </w:rPr>
      </w:pPr>
      <w:r>
        <w:rPr>
          <w:rFonts w:hint="default"/>
          <w:sz w:val="18"/>
          <w:szCs w:val="24"/>
        </w:rPr>
        <w:br w:type="textWrapping"/>
      </w:r>
    </w:p>
    <w:p>
      <w:pPr>
        <w:spacing w:line="400" w:lineRule="exact"/>
        <w:jc w:val="left"/>
        <w:rPr>
          <w:rFonts w:ascii="仿宋" w:hAnsi="仿宋" w:eastAsia="仿宋" w:cs="仿宋"/>
          <w:b/>
          <w:bCs/>
          <w:sz w:val="24"/>
          <w:szCs w:val="32"/>
        </w:rPr>
      </w:pPr>
    </w:p>
    <w:p>
      <w:pPr>
        <w:spacing w:line="400" w:lineRule="exact"/>
        <w:jc w:val="left"/>
        <w:rPr>
          <w:rFonts w:hint="default" w:ascii="Times New Roman" w:hAnsi="Times New Roman" w:eastAsia="仿宋" w:cs="Times New Roman"/>
          <w:b/>
          <w:bCs/>
          <w:sz w:val="24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hdrShapeDefaults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VlZDE5MDZhNjc2OTVhYmZmYmFkYzFiMjZkYTQ2MT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FA0B4A"/>
    <w:rsid w:val="21D751C9"/>
    <w:rsid w:val="6D7C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23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七次到来的冬天</cp:lastModifiedBy>
  <cp:lastPrinted>2013-10-03T12:51:00Z</cp:lastPrinted>
  <dcterms:modified xsi:type="dcterms:W3CDTF">2022-08-28T07:36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3</vt:lpwstr>
  </property>
  <property fmtid="{D5CDD505-2E9C-101B-9397-08002B2CF9AE}" pid="3" name="ICV">
    <vt:lpwstr>71FBFA49A2054A2D89110E6247137B89</vt:lpwstr>
  </property>
</Properties>
</file>